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081" w:rsidRPr="00B47081" w:rsidRDefault="00B47081" w:rsidP="00661BC0">
      <w:pPr>
        <w:spacing w:before="1" w:after="0" w:line="240" w:lineRule="exac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Ind w:w="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000"/>
      </w:tblGrid>
      <w:tr w:rsidR="006C4160" w:rsidRPr="00752BBB" w:rsidTr="00FD173C">
        <w:trPr>
          <w:trHeight w:hRule="exact" w:val="367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4160" w:rsidRPr="00CE320A" w:rsidRDefault="006C4160" w:rsidP="00752BB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320A">
              <w:rPr>
                <w:rFonts w:ascii="Times New Roman" w:hAnsi="Times New Roman" w:cs="Times New Roman"/>
                <w:b/>
                <w:sz w:val="24"/>
                <w:szCs w:val="24"/>
              </w:rPr>
              <w:t>Na</w:t>
            </w:r>
            <w:r w:rsidRPr="00CE320A">
              <w:rPr>
                <w:rFonts w:ascii="Times New Roman" w:hAnsi="Times New Roman" w:cs="Times New Roman"/>
                <w:b/>
                <w:spacing w:val="-1"/>
                <w:sz w:val="24"/>
                <w:szCs w:val="24"/>
              </w:rPr>
              <w:t>m</w:t>
            </w:r>
            <w:r w:rsidRPr="00CE320A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Pr="00CE320A">
              <w:rPr>
                <w:rFonts w:ascii="Times New Roman" w:hAnsi="Times New Roman" w:cs="Times New Roman"/>
                <w:b/>
                <w:spacing w:val="-1"/>
                <w:sz w:val="24"/>
                <w:szCs w:val="24"/>
              </w:rPr>
              <w:t xml:space="preserve"> </w:t>
            </w:r>
            <w:r w:rsidRPr="00CE320A">
              <w:rPr>
                <w:rFonts w:ascii="Times New Roman" w:hAnsi="Times New Roman" w:cs="Times New Roman"/>
                <w:b/>
                <w:sz w:val="24"/>
                <w:szCs w:val="24"/>
              </w:rPr>
              <w:t>and A</w:t>
            </w:r>
            <w:r w:rsidRPr="00CE320A">
              <w:rPr>
                <w:rFonts w:ascii="Times New Roman" w:hAnsi="Times New Roman" w:cs="Times New Roman"/>
                <w:b/>
                <w:spacing w:val="-1"/>
                <w:sz w:val="24"/>
                <w:szCs w:val="24"/>
              </w:rPr>
              <w:t>d</w:t>
            </w:r>
            <w:r w:rsidRPr="00CE320A">
              <w:rPr>
                <w:rFonts w:ascii="Times New Roman" w:hAnsi="Times New Roman" w:cs="Times New Roman"/>
                <w:b/>
                <w:sz w:val="24"/>
                <w:szCs w:val="24"/>
              </w:rPr>
              <w:t>dress of IEC/</w:t>
            </w:r>
            <w:r w:rsidRPr="00CE320A">
              <w:rPr>
                <w:rFonts w:ascii="Times New Roman" w:hAnsi="Times New Roman" w:cs="Times New Roman"/>
                <w:b/>
                <w:spacing w:val="-1"/>
                <w:sz w:val="24"/>
                <w:szCs w:val="24"/>
              </w:rPr>
              <w:t>I</w:t>
            </w:r>
            <w:r w:rsidRPr="00CE320A">
              <w:rPr>
                <w:rFonts w:ascii="Times New Roman" w:hAnsi="Times New Roman" w:cs="Times New Roman"/>
                <w:b/>
                <w:spacing w:val="1"/>
                <w:sz w:val="24"/>
                <w:szCs w:val="24"/>
              </w:rPr>
              <w:t>R</w:t>
            </w:r>
            <w:r w:rsidRPr="00CE320A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="00661BC0" w:rsidRPr="00CE320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rom the </w:t>
            </w:r>
            <w:proofErr w:type="spellStart"/>
            <w:r w:rsidR="00661BC0" w:rsidRPr="00CE320A">
              <w:rPr>
                <w:rFonts w:ascii="Times New Roman" w:hAnsi="Times New Roman" w:cs="Times New Roman"/>
                <w:b/>
                <w:sz w:val="24"/>
                <w:szCs w:val="24"/>
              </w:rPr>
              <w:t>ReAlise</w:t>
            </w:r>
            <w:proofErr w:type="spellEnd"/>
            <w:r w:rsidR="00661BC0" w:rsidRPr="00CE320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udy</w:t>
            </w:r>
            <w:r w:rsidR="00CE320A" w:rsidRPr="00CE320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CE320A" w:rsidRPr="00CE320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NCT00234884</w:t>
            </w:r>
            <w:r w:rsidR="00CE320A" w:rsidRPr="00CE320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6C4160" w:rsidRPr="00752BBB" w:rsidTr="00FD173C">
        <w:trPr>
          <w:trHeight w:hRule="exact" w:val="1540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4160" w:rsidRPr="00752BBB" w:rsidRDefault="006C4160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ommissie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is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e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hi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–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oetsingc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ssie</w:t>
            </w:r>
            <w:proofErr w:type="spellEnd"/>
          </w:p>
          <w:p w:rsidR="006C4160" w:rsidRPr="00752BBB" w:rsidRDefault="006C4160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Z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</w:p>
          <w:p w:rsidR="006C4160" w:rsidRPr="00752BBB" w:rsidRDefault="006C4160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eres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aat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  <w:p w:rsidR="006C4160" w:rsidRPr="00752BBB" w:rsidRDefault="006C4160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3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eu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</w:p>
          <w:p w:rsidR="006C4160" w:rsidRPr="00752BBB" w:rsidRDefault="006C4160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Bel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bookmarkStart w:id="0" w:name="_GoBack"/>
        <w:bookmarkEnd w:id="0"/>
      </w:tr>
      <w:tr w:rsidR="006C4160" w:rsidRPr="00752BBB" w:rsidTr="00FD173C">
        <w:trPr>
          <w:trHeight w:hRule="exact" w:val="1432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4160" w:rsidRPr="00752BBB" w:rsidRDefault="006C4160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ll'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. "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sti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talieri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"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r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na</w:t>
            </w:r>
          </w:p>
          <w:p w:rsidR="006C4160" w:rsidRPr="00752BBB" w:rsidRDefault="006C4160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.le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r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 10</w:t>
            </w:r>
          </w:p>
          <w:p w:rsidR="006C4160" w:rsidRPr="00752BBB" w:rsidRDefault="006C4160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3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3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n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ly</w:t>
            </w:r>
          </w:p>
        </w:tc>
      </w:tr>
      <w:tr w:rsidR="006C4160" w:rsidRPr="00752BBB" w:rsidTr="00FD173C">
        <w:trPr>
          <w:trHeight w:hRule="exact" w:val="1450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4160" w:rsidRPr="00752BBB" w:rsidRDefault="006C4160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Centro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talar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o Alt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ho, EP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ssã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de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Ética</w:t>
            </w:r>
            <w:proofErr w:type="spellEnd"/>
          </w:p>
          <w:p w:rsidR="006C4160" w:rsidRPr="00752BBB" w:rsidRDefault="006C4160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La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g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de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Be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i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6C4160" w:rsidRPr="00752BBB" w:rsidRDefault="006C4160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99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-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41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e Li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,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ugal</w:t>
            </w:r>
          </w:p>
        </w:tc>
      </w:tr>
      <w:tr w:rsidR="006C4160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4160" w:rsidRPr="00752BBB" w:rsidRDefault="006C4160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ico</w:t>
            </w:r>
            <w:proofErr w:type="spellEnd"/>
          </w:p>
          <w:p w:rsidR="006C4160" w:rsidRPr="00752BBB" w:rsidRDefault="006C4160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zien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icl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c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b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erto I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ale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el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icl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:rsidR="006C4160" w:rsidRPr="00752BBB" w:rsidRDefault="006C4160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8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5 R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, Italy</w:t>
            </w:r>
          </w:p>
        </w:tc>
      </w:tr>
      <w:tr w:rsidR="004E15B2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d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e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zien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daller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rsitari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icl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c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S.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a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al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h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B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ber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15</w:t>
            </w:r>
          </w:p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4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3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8 B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a,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ly</w:t>
            </w:r>
          </w:p>
        </w:tc>
      </w:tr>
      <w:tr w:rsidR="004E15B2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H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ial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ili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proofErr w:type="spellEnd"/>
          </w:p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r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ssă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d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ica</w:t>
            </w:r>
            <w:proofErr w:type="spellEnd"/>
          </w:p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raca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stre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,</w:t>
            </w:r>
          </w:p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9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-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075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isbo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 Por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gal</w:t>
            </w:r>
          </w:p>
        </w:tc>
      </w:tr>
      <w:tr w:rsidR="004E15B2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ico</w:t>
            </w:r>
            <w:proofErr w:type="spellEnd"/>
          </w:p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zien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n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rsitari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icl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c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"G. Martin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" Vi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lare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Valeria</w:t>
            </w:r>
          </w:p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9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0 Mess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ly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4E15B2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é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Étic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de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st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ón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lí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c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ias</w:t>
            </w:r>
          </w:p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ecretaría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EIC (</w:t>
            </w:r>
            <w:r w:rsidRPr="00752BBB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5</w:t>
            </w:r>
            <w:r w:rsidRPr="00752BBB">
              <w:rPr>
                <w:rFonts w:ascii="Times New Roman" w:hAnsi="Times New Roman" w:cs="Times New Roman"/>
                <w:spacing w:val="10"/>
                <w:position w:val="1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l C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r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h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b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litac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ón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'C/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est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Vill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il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 s/n</w:t>
            </w:r>
          </w:p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3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6 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edo –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tu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as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</w:tr>
      <w:tr w:rsidR="004E15B2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EIC H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tal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ral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e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astell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ó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spellEnd"/>
          </w:p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'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Facturación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lanta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ja</w:t>
            </w:r>
            <w:proofErr w:type="spellEnd"/>
          </w:p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vd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Benicas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m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/n</w:t>
            </w:r>
          </w:p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4 Castell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4E15B2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esearch Ethi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ommittee Harrogat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District Hospital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ys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W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</w:p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aster Park R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a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te H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2 7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X,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</w:tr>
      <w:tr w:rsidR="004E15B2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47CA" w:rsidRPr="00752BBB" w:rsidRDefault="005C47CA" w:rsidP="005C47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ico</w:t>
            </w:r>
            <w:proofErr w:type="spellEnd"/>
          </w:p>
          <w:p w:rsidR="005C47CA" w:rsidRPr="00752BBB" w:rsidRDefault="005C47CA" w:rsidP="005C47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zien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daliera</w:t>
            </w:r>
            <w:proofErr w:type="spellEnd"/>
          </w:p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sti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l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ci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erfezi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 Milano</w:t>
            </w:r>
          </w:p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Via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astelvetr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il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 Italy</w:t>
            </w:r>
          </w:p>
        </w:tc>
      </w:tr>
      <w:tr w:rsidR="004E15B2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SL 3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novese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</w:p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Vi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Bertani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2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v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ly</w:t>
            </w:r>
          </w:p>
        </w:tc>
      </w:tr>
      <w:tr w:rsidR="004E15B2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outh East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 Sydney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llawa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Area Health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ervic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REC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tral</w:t>
            </w:r>
          </w:p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H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tals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w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rk</w:t>
            </w:r>
          </w:p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esearch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anage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n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ffi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3,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om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Ja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s Laws Hou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e St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tal Gray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eet</w:t>
            </w:r>
          </w:p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K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G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AH NSW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2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u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alia</w:t>
            </w:r>
          </w:p>
        </w:tc>
      </w:tr>
      <w:tr w:rsidR="004E15B2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ydney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lth Service -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yal Pr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lfred</w:t>
            </w:r>
          </w:p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H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t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H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C</w:t>
            </w:r>
          </w:p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esearch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op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n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ffice</w:t>
            </w:r>
          </w:p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l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3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B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l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g 92</w:t>
            </w:r>
          </w:p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yal Pr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fred H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tal Miss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PERD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W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 NSW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2050</w:t>
            </w:r>
          </w:p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u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alia</w:t>
            </w:r>
          </w:p>
        </w:tc>
      </w:tr>
      <w:tr w:rsidR="004E15B2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p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 la</w:t>
            </w:r>
          </w:p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ntazi</w:t>
            </w:r>
            <w:r w:rsidRPr="00752BBB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linica</w:t>
            </w:r>
            <w:proofErr w:type="spellEnd"/>
          </w:p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ei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edicinali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ell'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z.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alier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-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vers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ri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isan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di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isa</w:t>
            </w:r>
          </w:p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Vi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,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:rsidR="004E15B2" w:rsidRPr="00752BBB" w:rsidRDefault="004E15B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5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2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6 – Pisa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ly</w:t>
            </w:r>
          </w:p>
        </w:tc>
      </w:tr>
      <w:tr w:rsidR="004E15B2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2343C" w:rsidRPr="00752BBB" w:rsidRDefault="00C2343C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airn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Bas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ospital Research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h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cs 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ee</w:t>
            </w:r>
          </w:p>
          <w:p w:rsidR="00C2343C" w:rsidRPr="00752BBB" w:rsidRDefault="00C2343C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air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tal</w:t>
            </w:r>
          </w:p>
          <w:p w:rsidR="00C2343C" w:rsidRPr="00752BBB" w:rsidRDefault="00C2343C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x 902</w:t>
            </w:r>
          </w:p>
          <w:p w:rsidR="004E15B2" w:rsidRPr="00752BBB" w:rsidRDefault="00C2343C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air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s,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Q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 4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8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 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tralia</w:t>
            </w:r>
          </w:p>
        </w:tc>
      </w:tr>
      <w:tr w:rsidR="004E15B2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2343C" w:rsidRPr="00752BBB" w:rsidRDefault="00C2343C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tro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talar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isb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l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PE -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H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tal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z</w:t>
            </w:r>
          </w:p>
          <w:p w:rsidR="00C2343C" w:rsidRPr="00752BBB" w:rsidRDefault="00C2343C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ssã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É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ica</w:t>
            </w:r>
            <w:proofErr w:type="spellEnd"/>
          </w:p>
          <w:p w:rsidR="004E15B2" w:rsidRPr="00752BBB" w:rsidRDefault="00C2343C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u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d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J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q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r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 126, 1349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-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isbo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 Portu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</w:tc>
      </w:tr>
      <w:tr w:rsidR="004E15B2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2343C" w:rsidRPr="00752BBB" w:rsidRDefault="00C2343C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C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ico</w:t>
            </w:r>
            <w:proofErr w:type="spellEnd"/>
          </w:p>
          <w:p w:rsidR="00C2343C" w:rsidRPr="00752BBB" w:rsidRDefault="00C2343C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l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'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.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e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proofErr w:type="spellEnd"/>
          </w:p>
          <w:p w:rsidR="004E15B2" w:rsidRPr="00752BBB" w:rsidRDefault="00C2343C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E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Fondazione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acchi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Viale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Borri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57,21100 V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es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</w:tr>
      <w:tr w:rsidR="00C2343C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2343C" w:rsidRPr="00752BBB" w:rsidRDefault="00C2343C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u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Health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Hu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n Research Ethi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Committee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H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nry B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k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B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l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</w:p>
          <w:p w:rsidR="00C2343C" w:rsidRPr="00752BBB" w:rsidRDefault="00C2343C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u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tal</w:t>
            </w:r>
          </w:p>
          <w:p w:rsidR="00C2343C" w:rsidRPr="00752BBB" w:rsidRDefault="00C2343C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45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u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ey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oad</w:t>
            </w:r>
          </w:p>
          <w:p w:rsidR="00C2343C" w:rsidRPr="00752BBB" w:rsidRDefault="00C2343C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e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lb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r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 V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8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tra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a</w:t>
            </w:r>
          </w:p>
        </w:tc>
      </w:tr>
      <w:tr w:rsidR="00C2343C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2343C" w:rsidRPr="00752BBB" w:rsidRDefault="00C2343C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é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Étic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de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st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ón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lí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c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a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j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(CEICL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R)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ons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j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í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de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alud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fici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CIBIR</w:t>
            </w:r>
          </w:p>
          <w:p w:rsidR="00C2343C" w:rsidRPr="00752BBB" w:rsidRDefault="00C2343C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'C/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qu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98, 3ª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</w:t>
            </w:r>
            <w:proofErr w:type="spellEnd"/>
          </w:p>
          <w:p w:rsidR="00C2343C" w:rsidRPr="00752BBB" w:rsidRDefault="00C2343C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2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6 –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ñ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a Ri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j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C2343C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2343C" w:rsidRPr="00752BBB" w:rsidRDefault="00C2343C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ll'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versitari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M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g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ll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arità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ra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or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azzin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C2343C" w:rsidRPr="00752BBB" w:rsidRDefault="00C2343C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2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0 N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:rsidR="00C2343C" w:rsidRPr="00752BBB" w:rsidRDefault="00C2343C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</w:tr>
      <w:tr w:rsidR="00C2343C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2343C" w:rsidRPr="00752BBB" w:rsidRDefault="00C2343C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H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tal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rcia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rt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 EPE</w:t>
            </w:r>
          </w:p>
          <w:p w:rsidR="00C2343C" w:rsidRPr="00752BBB" w:rsidRDefault="00C2343C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ssã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É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ica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v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.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orr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d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il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C2343C" w:rsidRPr="00752BBB" w:rsidRDefault="00C2343C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80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-9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51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d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 P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</w:tc>
      </w:tr>
      <w:tr w:rsidR="00C2343C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2343C" w:rsidRPr="00752BBB" w:rsidRDefault="00C2343C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ci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ific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gu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à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Piazz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ale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aggior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C2343C" w:rsidRPr="00752BBB" w:rsidRDefault="00C2343C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2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6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2 Mil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,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ly</w:t>
            </w:r>
          </w:p>
        </w:tc>
      </w:tr>
      <w:tr w:rsidR="00C2343C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2343C" w:rsidRPr="00752BBB" w:rsidRDefault="00C2343C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EIC H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tal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lí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Pr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v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cial</w:t>
            </w:r>
          </w:p>
          <w:p w:rsidR="00C2343C" w:rsidRPr="00752BBB" w:rsidRDefault="00C2343C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ervicio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maci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scalera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ót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  <w:p w:rsidR="00C2343C" w:rsidRPr="00752BBB" w:rsidRDefault="00C2343C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'C/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llarr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l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  <w:p w:rsidR="00C2343C" w:rsidRPr="00752BBB" w:rsidRDefault="00C2343C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3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6 B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el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in</w:t>
            </w:r>
          </w:p>
        </w:tc>
      </w:tr>
      <w:tr w:rsidR="00C2343C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2343C" w:rsidRPr="00752BBB" w:rsidRDefault="00C2343C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ell'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z.O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liero-U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sitaria</w:t>
            </w:r>
            <w:proofErr w:type="spellEnd"/>
          </w:p>
          <w:p w:rsidR="00C2343C" w:rsidRPr="00752BBB" w:rsidRDefault="00C2343C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iu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ti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Fog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a</w:t>
            </w:r>
          </w:p>
          <w:p w:rsidR="00C2343C" w:rsidRPr="00752BBB" w:rsidRDefault="00C2343C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P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</w:p>
          <w:p w:rsidR="00C2343C" w:rsidRPr="00752BBB" w:rsidRDefault="00C2343C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7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0 F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a,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ly</w:t>
            </w:r>
          </w:p>
        </w:tc>
      </w:tr>
      <w:tr w:rsidR="00C2343C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2343C" w:rsidRPr="00752BBB" w:rsidRDefault="00C2343C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zien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USL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to Piazz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ale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C2343C" w:rsidRPr="00752BBB" w:rsidRDefault="00C2343C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5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0 Pra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ly</w:t>
            </w:r>
          </w:p>
        </w:tc>
      </w:tr>
      <w:tr w:rsidR="00C2343C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2343C" w:rsidRPr="00752BBB" w:rsidRDefault="00C2343C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B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ic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ell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L di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assari Via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ontegrapp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  <w:p w:rsidR="00C2343C" w:rsidRPr="00752BBB" w:rsidRDefault="00C2343C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0 Sass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,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ly</w:t>
            </w:r>
          </w:p>
        </w:tc>
      </w:tr>
      <w:tr w:rsidR="002030CA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EIC H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tal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rsitari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Re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fía</w:t>
            </w:r>
            <w:proofErr w:type="spellEnd"/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'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f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su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tas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x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1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-Só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'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vd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. Men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é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dez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idal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 s/n</w:t>
            </w:r>
          </w:p>
          <w:p w:rsidR="002030CA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4 C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oba – 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2030CA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al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f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and Tr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f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d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REC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alford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and Traff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rd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H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ealth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u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h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rity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5</w:t>
            </w:r>
            <w:proofErr w:type="spellStart"/>
            <w:r w:rsidRPr="00752BBB">
              <w:rPr>
                <w:rFonts w:ascii="Times New Roman" w:hAnsi="Times New Roman" w:cs="Times New Roman"/>
                <w:position w:val="9"/>
                <w:sz w:val="20"/>
                <w:szCs w:val="20"/>
              </w:rPr>
              <w:t>th</w:t>
            </w:r>
            <w:proofErr w:type="spellEnd"/>
            <w:r w:rsidRPr="00752BBB">
              <w:rPr>
                <w:rFonts w:ascii="Times New Roman" w:hAnsi="Times New Roman" w:cs="Times New Roman"/>
                <w:spacing w:val="18"/>
                <w:position w:val="9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Floor,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eel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ouse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lb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treet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ccles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an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ter</w:t>
            </w:r>
          </w:p>
          <w:p w:rsidR="002030CA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3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0 0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J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 UK</w:t>
            </w:r>
          </w:p>
        </w:tc>
      </w:tr>
      <w:tr w:rsidR="002030CA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li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Vi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bucco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  <w:p w:rsidR="002030CA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9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4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6 Pal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ly</w:t>
            </w:r>
          </w:p>
        </w:tc>
      </w:tr>
      <w:tr w:rsidR="002030CA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EI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Á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-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tal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Och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a de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gan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é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ecretarí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CEIC. 1ª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lant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Zona</w:t>
            </w:r>
            <w:proofErr w:type="spellEnd"/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.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scal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rg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cia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entre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ecretaría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de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tal  de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í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'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vd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. 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llana,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/n</w:t>
            </w:r>
          </w:p>
          <w:p w:rsidR="002030CA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2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an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r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 –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</w:p>
        </w:tc>
      </w:tr>
      <w:tr w:rsidR="002030CA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ll'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zi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a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liera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rsitari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.Mart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n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arg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na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Benzi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 10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3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</w:p>
          <w:p w:rsidR="002030CA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</w:tr>
      <w:tr w:rsidR="002030CA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t.le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zi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zien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dalier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rsitari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Santa Maria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l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isericordia</w:t>
            </w:r>
            <w:proofErr w:type="spellEnd"/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Vi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gn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3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31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  <w:p w:rsidR="002030CA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</w:tr>
      <w:tr w:rsidR="002030CA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c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r la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r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ia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 Parma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Vi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Gra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ci,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:rsidR="002030CA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4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0 P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a,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ly</w:t>
            </w:r>
          </w:p>
        </w:tc>
      </w:tr>
      <w:tr w:rsidR="002030CA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p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r la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ri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z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l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c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i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Farmaci</w:t>
            </w:r>
            <w:proofErr w:type="spellEnd"/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SL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esc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/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ezione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anitari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.O.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escara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a R.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 45</w:t>
            </w:r>
          </w:p>
          <w:p w:rsidR="002030CA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6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0 Pesc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a,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ly</w:t>
            </w:r>
          </w:p>
        </w:tc>
      </w:tr>
      <w:tr w:rsidR="002030CA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EI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tal d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a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ant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u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P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ecretaría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ervicio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de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mac</w:t>
            </w:r>
            <w:r w:rsidRPr="00752BBB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í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línic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r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h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v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e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istorias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lí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cas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iso</w:t>
            </w:r>
            <w:proofErr w:type="spellEnd"/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'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vd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ntoni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ª</w:t>
            </w:r>
            <w:r w:rsidRPr="00752BBB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laret, 1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6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2030CA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2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5 B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el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in</w:t>
            </w:r>
          </w:p>
        </w:tc>
      </w:tr>
      <w:tr w:rsidR="002030CA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EIC H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tal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ú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errasa</w:t>
            </w:r>
            <w:proofErr w:type="spellEnd"/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'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ecretarí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del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EIC Plaz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r.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to,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2030CA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08221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errasa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Barcelona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pa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77347E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ell'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zi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liera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rt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co</w:t>
            </w:r>
            <w:proofErr w:type="spellEnd"/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"Gaetan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iazz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ard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 Ferr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i,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2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2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2 Mil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,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ly</w:t>
            </w:r>
          </w:p>
        </w:tc>
      </w:tr>
      <w:tr w:rsidR="0077347E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EI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tal Regi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versitari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los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aya</w:t>
            </w:r>
            <w:proofErr w:type="spellEnd"/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é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Étic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&amp;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t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ó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c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ó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c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/ 7ª</w:t>
            </w:r>
            <w:r w:rsidRPr="00752BBB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l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b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llón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vd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. d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Carlos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ay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 s/n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2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0 Mal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-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ad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</w:tr>
      <w:tr w:rsidR="0077347E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H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tal do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n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írit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S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ssã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É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ica</w:t>
            </w:r>
            <w:proofErr w:type="spellEnd"/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u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da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ti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ifes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9504-516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on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elg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a 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ç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r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or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gal</w:t>
            </w:r>
          </w:p>
        </w:tc>
      </w:tr>
      <w:tr w:rsidR="0077347E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EIC H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tal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H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talet (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ci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tari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tegral)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Jos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s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2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-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41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08906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osp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le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lobr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gat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 -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Barce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na</w:t>
            </w:r>
          </w:p>
        </w:tc>
      </w:tr>
      <w:tr w:rsidR="0077347E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ale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zien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dalier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rsitari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se</w:t>
            </w:r>
            <w:proofErr w:type="spellEnd"/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Vi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elle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t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5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0 Si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,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ly</w:t>
            </w:r>
          </w:p>
        </w:tc>
      </w:tr>
      <w:tr w:rsidR="0077347E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EIC H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t</w:t>
            </w:r>
            <w:r w:rsidRPr="00752BBB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rsitari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"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rt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el Mar"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ep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ta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n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de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oc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ci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, 9ª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lanta</w:t>
            </w:r>
            <w:proofErr w:type="spellEnd"/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'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vd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na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Viy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9 C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z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- 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in</w:t>
            </w:r>
          </w:p>
        </w:tc>
      </w:tr>
      <w:tr w:rsidR="0077347E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ico</w:t>
            </w:r>
            <w:proofErr w:type="spellEnd"/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zien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it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ie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bria di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gia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Vi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Della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ivoluzion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 16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l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proofErr w:type="spellStart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rc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o</w:t>
            </w:r>
            <w:proofErr w:type="spellEnd"/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7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0 P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a,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ly</w:t>
            </w:r>
          </w:p>
        </w:tc>
      </w:tr>
      <w:tr w:rsidR="0077347E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ico</w:t>
            </w:r>
            <w:proofErr w:type="spellEnd"/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.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li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li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 Brescia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P. le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li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li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25126 Brescia, Italy</w:t>
            </w:r>
          </w:p>
        </w:tc>
      </w:tr>
      <w:tr w:rsidR="0077347E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arrogat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ealth Car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HS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rust Local R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earch Ethics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mittee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arrogat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istrict H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tal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ays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W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aster Park R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a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te H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2 7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X,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</w:tr>
      <w:tr w:rsidR="0077347E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zien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lier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San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ar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Vi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golesi,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2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5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2 M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za,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(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ly</w:t>
            </w:r>
          </w:p>
        </w:tc>
      </w:tr>
      <w:tr w:rsidR="0077347E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p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r la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ri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z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del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Far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c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ll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A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zona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erri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iale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Jesi</w:t>
            </w:r>
            <w:proofErr w:type="spellEnd"/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a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llod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 68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6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3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Jesi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n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ly</w:t>
            </w:r>
          </w:p>
        </w:tc>
      </w:tr>
      <w:tr w:rsidR="0077347E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lastRenderedPageBreak/>
              <w:t>Wr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h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in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W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 Le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 Local Res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arch Ethics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mmittee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W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&amp;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L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gh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rust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oyal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lb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fir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ry Blackr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64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W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e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W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W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1 2L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 UK</w:t>
            </w:r>
          </w:p>
        </w:tc>
      </w:tr>
      <w:tr w:rsidR="0077347E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EIC H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tal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rsitari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r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as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'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ecretaría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écnica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IC-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dificio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icini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d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la </w:t>
            </w:r>
            <w:proofErr w:type="spellStart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e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4ª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lant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'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z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itarte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nº 4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80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 -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77347E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ee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1</w:t>
            </w:r>
            <w:proofErr w:type="spellStart"/>
            <w:r w:rsidRPr="00752BBB">
              <w:rPr>
                <w:rFonts w:ascii="Times New Roman" w:hAnsi="Times New Roman" w:cs="Times New Roman"/>
                <w:position w:val="9"/>
                <w:sz w:val="20"/>
                <w:szCs w:val="20"/>
              </w:rPr>
              <w:t>st</w:t>
            </w:r>
            <w:proofErr w:type="spellEnd"/>
            <w:r w:rsidRPr="00752BBB">
              <w:rPr>
                <w:rFonts w:ascii="Times New Roman" w:hAnsi="Times New Roman" w:cs="Times New Roman"/>
                <w:spacing w:val="17"/>
                <w:position w:val="9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Floor,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entre Ja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k U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ersity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H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tal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ar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esbr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gh</w:t>
            </w:r>
            <w:proofErr w:type="spellEnd"/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leveland,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S4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B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W,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</w:tr>
      <w:tr w:rsidR="0077347E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'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 C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r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édic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eknon</w:t>
            </w:r>
            <w:proofErr w:type="spellEnd"/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'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Fundac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ón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knon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Feli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opez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'C/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l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,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2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2 B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el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,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77347E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EI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tal G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eral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.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Fundación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n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 per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eserc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ducacio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anitaries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FORES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ecretaría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CEIC -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lanta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esc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l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"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El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Vigatà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"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.1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B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el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in</w:t>
            </w:r>
          </w:p>
        </w:tc>
      </w:tr>
      <w:tr w:rsidR="0077347E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C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ic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d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d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e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(I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egreteri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ci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tific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c/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ervizi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Far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ci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icl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c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orziale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 Bari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.zza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G.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es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7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2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4 B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,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ly</w:t>
            </w:r>
          </w:p>
        </w:tc>
      </w:tr>
      <w:tr w:rsidR="0077347E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EI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orp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ió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itária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arc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lí</w:t>
            </w:r>
            <w:proofErr w:type="spellEnd"/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Fundac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ó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c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ulí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f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ci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t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zqui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, 2ª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lanta</w:t>
            </w:r>
            <w:proofErr w:type="spellEnd"/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Fundac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ó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c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ulí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ti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n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rsitari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-U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B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fici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òr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u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è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Fundac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ó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c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ulí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ti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n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rsitari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-U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B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fici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òr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u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è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a</w:t>
            </w:r>
            <w:proofErr w:type="spellEnd"/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'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arc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ulí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082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8 S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bade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 –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Barce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n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- Spa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77347E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H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 Heal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 Research Ethi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nit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d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strat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 B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l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k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 R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w La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b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n 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NSW 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3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05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u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lia</w:t>
            </w:r>
          </w:p>
        </w:tc>
      </w:tr>
      <w:tr w:rsidR="0077347E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'CEIC -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Á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ea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5-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H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tal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rsitari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a Paz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'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lanta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ctav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del h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tal g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neral,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818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-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819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'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ase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la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astellan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2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4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6 Mad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d -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in</w:t>
            </w:r>
          </w:p>
        </w:tc>
      </w:tr>
      <w:tr w:rsidR="0077347E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ll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r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d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d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oz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z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71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4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0 M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ly</w:t>
            </w:r>
          </w:p>
        </w:tc>
      </w:tr>
      <w:tr w:rsidR="0077347E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CEIC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Área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H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tal 12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tu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b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H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tal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ater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f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il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ó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b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/n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2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4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1 Mad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d 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in</w:t>
            </w:r>
          </w:p>
        </w:tc>
      </w:tr>
      <w:tr w:rsidR="0077347E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ell'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zi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lier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-U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sitari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iari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S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g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 12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2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4 C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i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ly</w:t>
            </w:r>
          </w:p>
        </w:tc>
      </w:tr>
      <w:tr w:rsidR="0077347E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CEIC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ti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c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´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sit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i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Sanitaria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ecretaria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é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ca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EIC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1ª PLANTA Doc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guader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difici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RBB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3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3 B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el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77347E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EIC H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tal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rsitari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San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ecilio</w:t>
            </w:r>
            <w:proofErr w:type="spellEnd"/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'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r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ó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ª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a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.,</w:t>
            </w:r>
            <w:proofErr w:type="gramEnd"/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'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vd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z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16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2 G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 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77347E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EI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Á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8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-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tal d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ó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toles</w:t>
            </w:r>
            <w:proofErr w:type="spellEnd"/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'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rección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é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ica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2ª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lanta</w:t>
            </w:r>
            <w:proofErr w:type="spellEnd"/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'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C/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í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Júc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/n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'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28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3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'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ós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es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- Mad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d -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Sp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</w:p>
        </w:tc>
      </w:tr>
      <w:tr w:rsidR="0077347E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z.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. S.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llo-Forlanini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irconvallazione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Gianicol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5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2 R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, Italy</w:t>
            </w:r>
          </w:p>
        </w:tc>
      </w:tr>
      <w:tr w:rsidR="0077347E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ico</w:t>
            </w:r>
            <w:proofErr w:type="spellEnd"/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a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iett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 5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73100 Lecce, Italy</w:t>
            </w:r>
          </w:p>
        </w:tc>
      </w:tr>
      <w:tr w:rsidR="0077347E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EI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tal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ral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rsitari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 Elche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d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nvestigación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ión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ncia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Bibl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tec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í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d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'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lmazara,11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3 El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h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ic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e</w:t>
            </w:r>
          </w:p>
        </w:tc>
      </w:tr>
      <w:tr w:rsidR="0077347E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EI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o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tal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niv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itario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Virgen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Macar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'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n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ac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ó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ª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</w:t>
            </w:r>
            <w:proofErr w:type="spellEnd"/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'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vd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F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 3</w:t>
            </w:r>
          </w:p>
          <w:p w:rsidR="0077347E" w:rsidRPr="00752BBB" w:rsidRDefault="0077347E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4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ll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in</w:t>
            </w:r>
          </w:p>
        </w:tc>
      </w:tr>
      <w:tr w:rsidR="0077347E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d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e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(IEC)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egreteri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ci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ific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c/o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ervizi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Far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ci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el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icl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co</w:t>
            </w:r>
            <w:proofErr w:type="spellEnd"/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ziale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i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Bari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.zza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G.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es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:rsidR="0077347E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7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2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4 B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,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ly</w:t>
            </w:r>
          </w:p>
        </w:tc>
      </w:tr>
      <w:tr w:rsidR="0077347E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ico</w:t>
            </w:r>
            <w:proofErr w:type="spellEnd"/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er la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ri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e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z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l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c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alato</w:t>
            </w:r>
            <w:proofErr w:type="spellEnd"/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a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i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etr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</w:p>
          <w:p w:rsidR="0077347E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8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51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za</w:t>
            </w:r>
          </w:p>
        </w:tc>
      </w:tr>
      <w:tr w:rsidR="009477CA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EIC H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tal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le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"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u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lanov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'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ecerc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ocènci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Qualitat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lanta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1ª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ci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ntiguo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el Hospital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n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ers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t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e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l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a</w:t>
            </w:r>
            <w:proofErr w:type="spellEnd"/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'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vd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lcalde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 80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2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é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ñ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</w:p>
        </w:tc>
      </w:tr>
      <w:tr w:rsidR="009477CA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EIC H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tal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ral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rsitari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ic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e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'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e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ós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i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- 3ª </w:t>
            </w:r>
            <w:proofErr w:type="spellStart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(</w:t>
            </w:r>
            <w:proofErr w:type="spellStart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f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s)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'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/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intor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Baez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ic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e</w:t>
            </w:r>
          </w:p>
        </w:tc>
      </w:tr>
      <w:tr w:rsidR="009477CA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B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ic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lla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assari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Via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ontegrapp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0 Sass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,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ly</w:t>
            </w:r>
          </w:p>
        </w:tc>
      </w:tr>
      <w:tr w:rsidR="009477CA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lastRenderedPageBreak/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ret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tario</w:t>
            </w:r>
            <w:proofErr w:type="spellEnd"/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z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en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ali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ne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zian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Tor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o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ber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 I Vi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agella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n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01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2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ly</w:t>
            </w:r>
          </w:p>
        </w:tc>
      </w:tr>
      <w:tr w:rsidR="009477CA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p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r la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ri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z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l'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.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a</w:t>
            </w:r>
            <w:proofErr w:type="spellEnd"/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a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t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 2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3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2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ly</w:t>
            </w:r>
          </w:p>
        </w:tc>
      </w:tr>
      <w:tr w:rsidR="009477CA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Centro </w:t>
            </w:r>
            <w:proofErr w:type="spellStart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H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talar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boa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or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, EPE – H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l de S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nta 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ria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ssã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É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ica</w:t>
            </w:r>
            <w:proofErr w:type="spellEnd"/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Av. Prof.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gas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oniz,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9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-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035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isbo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 Portu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</w:tc>
      </w:tr>
      <w:tr w:rsidR="009477CA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orth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W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st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 Adelaid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ea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h S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vice Ethics of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uman Res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h Committee Qu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lizabeth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tal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W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lle R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W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lle, SA 5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 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tral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477CA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'CEIC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H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tal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rsitari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r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a Vic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a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st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ción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t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ó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e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y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lí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cos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1ª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</w:t>
            </w:r>
            <w:proofErr w:type="spellEnd"/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'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u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n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ers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t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e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os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/n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(C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a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Sa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ta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é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2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ál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in</w:t>
            </w:r>
          </w:p>
        </w:tc>
      </w:tr>
      <w:tr w:rsidR="009477CA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'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EI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Área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10- H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tal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rsitar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Getafe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'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ecretaría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EIC,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nvestigac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ón</w:t>
            </w:r>
            <w:proofErr w:type="spellEnd"/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tr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edo, Km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,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2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f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</w:tr>
      <w:tr w:rsidR="009477CA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'CEIC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H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tal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rsitari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eset</w:t>
            </w:r>
            <w:proofErr w:type="spellEnd"/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ecretarí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l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EIC,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1ª</w:t>
            </w:r>
            <w:r w:rsidRPr="00752BBB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l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tas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x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er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proofErr w:type="spellEnd"/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'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Juan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e </w:t>
            </w:r>
            <w:proofErr w:type="spellStart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ra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y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2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4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ia 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9477CA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EI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tal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iud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Ja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é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spellEnd"/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'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v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ac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ó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- Ant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u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la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nfer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ras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lant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baja</w:t>
            </w:r>
            <w:proofErr w:type="spellEnd"/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v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l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j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rci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ñ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2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Jaén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</w:tr>
      <w:tr w:rsidR="009477CA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ico</w:t>
            </w:r>
            <w:proofErr w:type="spellEnd"/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SL Locale n.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3 Genovese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G.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g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,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4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v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ly</w:t>
            </w:r>
          </w:p>
        </w:tc>
      </w:tr>
      <w:tr w:rsidR="009477CA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sp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ale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.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ffaele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a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t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6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2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3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2 Mil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,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ly</w:t>
            </w:r>
          </w:p>
        </w:tc>
      </w:tr>
      <w:tr w:rsidR="009477CA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v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iale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g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lia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.le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Risor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e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 57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4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0 - Reg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lia- ITALY</w:t>
            </w:r>
          </w:p>
        </w:tc>
      </w:tr>
      <w:tr w:rsidR="009477CA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ico</w:t>
            </w:r>
            <w:proofErr w:type="spellEnd"/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zienda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edaliera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i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Vi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ate</w:t>
            </w:r>
            <w:proofErr w:type="spellEnd"/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ale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C.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Battisti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2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5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Vi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rcate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(MI) Italy</w:t>
            </w:r>
          </w:p>
        </w:tc>
      </w:tr>
      <w:tr w:rsidR="009477CA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H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tais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rs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b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a (HUC)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ssã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É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ica</w:t>
            </w:r>
            <w:proofErr w:type="spellEnd"/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v.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Bissaya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B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rret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3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7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5 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b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, P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u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</w:tc>
      </w:tr>
      <w:tr w:rsidR="009477CA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ico</w:t>
            </w:r>
            <w:proofErr w:type="spellEnd"/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zien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dalier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aetano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"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D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l'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8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Ben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y</w:t>
            </w:r>
          </w:p>
        </w:tc>
      </w:tr>
      <w:tr w:rsidR="009477CA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ir 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h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rles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rd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tal E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h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cs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tee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ir 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h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rles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rd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tal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Verdun Street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W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 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477CA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d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e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(IEC)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egreteri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ci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ific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c/o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ervizi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Far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ci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el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icl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co</w:t>
            </w:r>
            <w:proofErr w:type="spellEnd"/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ziale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i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Bari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.zza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G.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es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7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2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4 B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,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ly</w:t>
            </w:r>
          </w:p>
        </w:tc>
      </w:tr>
      <w:tr w:rsidR="009477CA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zien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lier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"Mag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e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ll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ari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à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"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a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or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azzini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.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2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0 N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</w:tr>
      <w:tr w:rsidR="009477CA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ic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ell'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z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liera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rsitari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icl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co</w:t>
            </w:r>
            <w:proofErr w:type="spellEnd"/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"P.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Giaccone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ell'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niv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ità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gli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tudi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i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aler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Vi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9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2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7 - Paler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</w:tr>
      <w:tr w:rsidR="009477CA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ico</w:t>
            </w:r>
            <w:proofErr w:type="spellEnd"/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ll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r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i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 Ferrara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.s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Giovecca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  <w:p w:rsidR="009477CA" w:rsidRPr="00752BBB" w:rsidRDefault="009477CA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4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ly</w:t>
            </w:r>
          </w:p>
        </w:tc>
      </w:tr>
      <w:tr w:rsidR="00804122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4122" w:rsidRPr="00752BBB" w:rsidRDefault="0080412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resi</w:t>
            </w:r>
            <w:r w:rsidRPr="00752BBB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e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l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ico</w:t>
            </w:r>
            <w:proofErr w:type="spellEnd"/>
          </w:p>
          <w:p w:rsidR="00804122" w:rsidRPr="00752BBB" w:rsidRDefault="0080412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ell'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zi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liera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l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e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n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rsità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i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  <w:p w:rsidR="00804122" w:rsidRPr="00752BBB" w:rsidRDefault="0080412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i</w:t>
            </w:r>
          </w:p>
          <w:p w:rsidR="00804122" w:rsidRPr="00752BBB" w:rsidRDefault="0080412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a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i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804122" w:rsidRPr="00752BBB" w:rsidRDefault="0080412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8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3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8 -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i</w:t>
            </w:r>
          </w:p>
          <w:p w:rsidR="00804122" w:rsidRPr="00752BBB" w:rsidRDefault="0080412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</w:tr>
      <w:tr w:rsidR="00804122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4122" w:rsidRPr="00752BBB" w:rsidRDefault="0080412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t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tico</w:t>
            </w:r>
            <w:proofErr w:type="spellEnd"/>
          </w:p>
          <w:p w:rsidR="00804122" w:rsidRPr="00752BBB" w:rsidRDefault="0080412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ell'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zi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icl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c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b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erto I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ale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el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icl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:rsidR="00804122" w:rsidRPr="00752BBB" w:rsidRDefault="0080412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, Italy</w:t>
            </w:r>
          </w:p>
        </w:tc>
      </w:tr>
      <w:tr w:rsidR="00804122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4122" w:rsidRPr="00752BBB" w:rsidRDefault="0080412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EIC H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tal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rsitari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e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Bell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</w:p>
          <w:p w:rsidR="00804122" w:rsidRPr="00752BBB" w:rsidRDefault="0080412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'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ecretarí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dministrativ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difici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nitat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de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ecer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</w:p>
          <w:p w:rsidR="00804122" w:rsidRPr="00752BBB" w:rsidRDefault="0080412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'C/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Fe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x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larg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s/n</w:t>
            </w:r>
          </w:p>
          <w:p w:rsidR="00804122" w:rsidRPr="00752BBB" w:rsidRDefault="0080412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'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08907 '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´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ospitalet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d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b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gat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Barce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na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in</w:t>
            </w:r>
          </w:p>
        </w:tc>
      </w:tr>
      <w:tr w:rsidR="009477CA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4122" w:rsidRPr="00752BBB" w:rsidRDefault="0080412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ti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u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ê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e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a</w:t>
            </w:r>
            <w:proofErr w:type="spellEnd"/>
          </w:p>
          <w:p w:rsidR="00804122" w:rsidRPr="00752BBB" w:rsidRDefault="0080412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ssã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É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ica</w:t>
            </w:r>
            <w:proofErr w:type="spellEnd"/>
          </w:p>
          <w:p w:rsidR="009477CA" w:rsidRPr="00752BBB" w:rsidRDefault="0080412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u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d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Ben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ênci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 7, 1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-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034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i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b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gal</w:t>
            </w:r>
          </w:p>
        </w:tc>
      </w:tr>
      <w:tr w:rsidR="00804122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4122" w:rsidRPr="00752BBB" w:rsidRDefault="0080412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rinces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xandra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u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esearch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i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ttee</w:t>
            </w:r>
          </w:p>
          <w:p w:rsidR="00804122" w:rsidRPr="00752BBB" w:rsidRDefault="0080412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p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w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ch R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  <w:p w:rsidR="00804122" w:rsidRPr="00752BBB" w:rsidRDefault="0080412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W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l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b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QLD 41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2,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us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ia</w:t>
            </w:r>
          </w:p>
        </w:tc>
      </w:tr>
      <w:tr w:rsidR="00804122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4122" w:rsidRPr="00752BBB" w:rsidRDefault="0080412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r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h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 LREC</w:t>
            </w:r>
          </w:p>
          <w:p w:rsidR="00804122" w:rsidRPr="00752BBB" w:rsidRDefault="0080412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Br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n and Hove PCT</w:t>
            </w:r>
          </w:p>
          <w:p w:rsidR="00804122" w:rsidRPr="00752BBB" w:rsidRDefault="0080412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6</w:t>
            </w:r>
            <w:proofErr w:type="spellStart"/>
            <w:r w:rsidRPr="00752BBB">
              <w:rPr>
                <w:rFonts w:ascii="Times New Roman" w:hAnsi="Times New Roman" w:cs="Times New Roman"/>
                <w:position w:val="9"/>
                <w:sz w:val="20"/>
                <w:szCs w:val="20"/>
              </w:rPr>
              <w:t>th</w:t>
            </w:r>
            <w:proofErr w:type="spellEnd"/>
            <w:r w:rsidRPr="00752BBB">
              <w:rPr>
                <w:rFonts w:ascii="Times New Roman" w:hAnsi="Times New Roman" w:cs="Times New Roman"/>
                <w:spacing w:val="18"/>
                <w:position w:val="9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or, V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nt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w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oad B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h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n</w:t>
            </w:r>
          </w:p>
          <w:p w:rsidR="00804122" w:rsidRPr="00752BBB" w:rsidRDefault="00804122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BN1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4G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W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 UK</w:t>
            </w:r>
          </w:p>
        </w:tc>
      </w:tr>
      <w:tr w:rsidR="00804122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134F" w:rsidRPr="00752BBB" w:rsidRDefault="002C134F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f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es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ic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ttee</w:t>
            </w:r>
          </w:p>
          <w:p w:rsidR="002C134F" w:rsidRPr="00752BBB" w:rsidRDefault="002C134F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n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liff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H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tal Research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velop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ent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o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13</w:t>
            </w:r>
          </w:p>
          <w:p w:rsidR="002C134F" w:rsidRPr="00752BBB" w:rsidRDefault="002C134F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1</w:t>
            </w:r>
            <w:proofErr w:type="spellStart"/>
            <w:r w:rsidRPr="00752BBB">
              <w:rPr>
                <w:rFonts w:ascii="Times New Roman" w:hAnsi="Times New Roman" w:cs="Times New Roman"/>
                <w:position w:val="9"/>
                <w:sz w:val="20"/>
                <w:szCs w:val="20"/>
              </w:rPr>
              <w:t>st</w:t>
            </w:r>
            <w:proofErr w:type="spellEnd"/>
            <w:r w:rsidRPr="00752BBB">
              <w:rPr>
                <w:rFonts w:ascii="Times New Roman" w:hAnsi="Times New Roman" w:cs="Times New Roman"/>
                <w:spacing w:val="17"/>
                <w:position w:val="9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Flo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 Man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 H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</w:p>
          <w:p w:rsidR="00804122" w:rsidRPr="00752BBB" w:rsidRDefault="002C134F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f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d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X3 9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Z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 UK</w:t>
            </w:r>
          </w:p>
        </w:tc>
      </w:tr>
      <w:tr w:rsidR="00804122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134F" w:rsidRPr="00752BBB" w:rsidRDefault="002C134F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'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EI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Áre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8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Fundac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ón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ital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lcorcón</w:t>
            </w:r>
            <w:proofErr w:type="spellEnd"/>
          </w:p>
          <w:p w:rsidR="002C134F" w:rsidRPr="00752BBB" w:rsidRDefault="002C134F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ecretarí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l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é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Étic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de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st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g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ón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lí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c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l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ó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2C134F" w:rsidRPr="00752BBB" w:rsidRDefault="002C134F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'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/ Budapest, 1</w:t>
            </w:r>
          </w:p>
          <w:p w:rsidR="00804122" w:rsidRPr="00752BBB" w:rsidRDefault="002C134F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2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89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2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r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-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r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in</w:t>
            </w:r>
          </w:p>
        </w:tc>
      </w:tr>
      <w:tr w:rsidR="00804122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134F" w:rsidRPr="00752BBB" w:rsidRDefault="002C134F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EI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Á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-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Ho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t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rsitari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Ra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ó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n y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j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</w:p>
          <w:p w:rsidR="002C134F" w:rsidRPr="00752BBB" w:rsidRDefault="002C134F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'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l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</w:t>
            </w:r>
            <w:proofErr w:type="spellEnd"/>
            <w:r w:rsidRPr="00752BBB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2 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r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ha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.</w:t>
            </w:r>
          </w:p>
          <w:p w:rsidR="002C134F" w:rsidRPr="00752BBB" w:rsidRDefault="002C134F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'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tr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olmenar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Vi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j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o,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9,1</w:t>
            </w:r>
          </w:p>
          <w:p w:rsidR="00804122" w:rsidRPr="00752BBB" w:rsidRDefault="002C134F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2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3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4 Mad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d 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in</w:t>
            </w:r>
          </w:p>
        </w:tc>
      </w:tr>
      <w:tr w:rsidR="002C134F" w:rsidRPr="00752BBB" w:rsidTr="00FD173C">
        <w:trPr>
          <w:trHeight w:hRule="exact" w:val="1436"/>
        </w:trPr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134F" w:rsidRPr="00752BBB" w:rsidRDefault="002C134F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C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onómico</w:t>
            </w:r>
            <w:proofErr w:type="spellEnd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e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y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lí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co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l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ía</w:t>
            </w:r>
          </w:p>
          <w:p w:rsidR="002C134F" w:rsidRPr="00752BBB" w:rsidRDefault="002C134F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j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rí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d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al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u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Pl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t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b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j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</w:p>
          <w:p w:rsidR="002C134F" w:rsidRPr="00752BBB" w:rsidRDefault="002C134F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'</w:t>
            </w:r>
            <w:proofErr w:type="spellStart"/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vd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n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ón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 s/n.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752BB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f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. A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r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ena</w:t>
            </w:r>
            <w:r w:rsidRPr="00752BB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  <w:p w:rsidR="002C134F" w:rsidRPr="00752BBB" w:rsidRDefault="002C134F" w:rsidP="00752BB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4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2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proofErr w:type="spellStart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v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illa</w:t>
            </w:r>
            <w:proofErr w:type="spellEnd"/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, S</w:t>
            </w:r>
            <w:r w:rsidRPr="00752BB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752BBB">
              <w:rPr>
                <w:rFonts w:ascii="Times New Roman" w:hAnsi="Times New Roman" w:cs="Times New Roman"/>
                <w:sz w:val="20"/>
                <w:szCs w:val="20"/>
              </w:rPr>
              <w:t>ain</w:t>
            </w:r>
          </w:p>
        </w:tc>
      </w:tr>
    </w:tbl>
    <w:p w:rsidR="0035379B" w:rsidRDefault="0035379B">
      <w:pPr>
        <w:spacing w:after="0"/>
      </w:pPr>
    </w:p>
    <w:p w:rsidR="009477CA" w:rsidRDefault="009477CA">
      <w:pPr>
        <w:spacing w:after="0"/>
        <w:sectPr w:rsidR="009477CA" w:rsidSect="0071591D">
          <w:headerReference w:type="default" r:id="rId7"/>
          <w:footerReference w:type="default" r:id="rId8"/>
          <w:type w:val="continuous"/>
          <w:pgSz w:w="12240" w:h="15840"/>
          <w:pgMar w:top="1440" w:right="1440" w:bottom="1440" w:left="1440" w:header="1440" w:footer="1429" w:gutter="0"/>
          <w:pgNumType w:start="1"/>
          <w:cols w:space="720"/>
          <w:docGrid w:linePitch="299"/>
        </w:sectPr>
      </w:pPr>
    </w:p>
    <w:p w:rsidR="0035379B" w:rsidRDefault="0035379B" w:rsidP="003C5A39">
      <w:pPr>
        <w:tabs>
          <w:tab w:val="left" w:pos="6899"/>
        </w:tabs>
        <w:spacing w:after="0" w:line="200" w:lineRule="exact"/>
        <w:rPr>
          <w:sz w:val="20"/>
          <w:szCs w:val="20"/>
        </w:rPr>
      </w:pPr>
    </w:p>
    <w:sectPr w:rsidR="0035379B">
      <w:headerReference w:type="default" r:id="rId9"/>
      <w:footerReference w:type="default" r:id="rId10"/>
      <w:type w:val="continuous"/>
      <w:pgSz w:w="12240" w:h="15840"/>
      <w:pgMar w:top="2360" w:right="1720" w:bottom="1620" w:left="1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7038" w:rsidRDefault="000F7038">
      <w:pPr>
        <w:spacing w:after="0" w:line="240" w:lineRule="auto"/>
      </w:pPr>
      <w:r>
        <w:separator/>
      </w:r>
    </w:p>
  </w:endnote>
  <w:endnote w:type="continuationSeparator" w:id="0">
    <w:p w:rsidR="000F7038" w:rsidRDefault="000F70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15B2" w:rsidRDefault="004E15B2">
    <w:pPr>
      <w:spacing w:after="0" w:line="200" w:lineRule="exact"/>
      <w:rPr>
        <w:sz w:val="20"/>
        <w:szCs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15B2" w:rsidRDefault="004E15B2">
    <w:pPr>
      <w:spacing w:after="0" w:line="0" w:lineRule="atLeast"/>
      <w:rPr>
        <w:sz w:val="0"/>
        <w:szCs w:val="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7038" w:rsidRDefault="000F7038">
      <w:pPr>
        <w:spacing w:after="0" w:line="240" w:lineRule="auto"/>
      </w:pPr>
      <w:r>
        <w:separator/>
      </w:r>
    </w:p>
  </w:footnote>
  <w:footnote w:type="continuationSeparator" w:id="0">
    <w:p w:rsidR="000F7038" w:rsidRDefault="000F70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15B2" w:rsidRDefault="004E15B2">
    <w:pPr>
      <w:spacing w:after="0" w:line="200" w:lineRule="exact"/>
      <w:rPr>
        <w:sz w:val="20"/>
        <w:szCs w:val="2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15B2" w:rsidRDefault="004E15B2">
    <w:pPr>
      <w:spacing w:after="0" w:line="0" w:lineRule="atLeast"/>
      <w:rPr>
        <w:sz w:val="0"/>
        <w:szCs w:val="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79B"/>
    <w:rsid w:val="000F7038"/>
    <w:rsid w:val="001F77FF"/>
    <w:rsid w:val="002030CA"/>
    <w:rsid w:val="002A6091"/>
    <w:rsid w:val="002C134F"/>
    <w:rsid w:val="003008CD"/>
    <w:rsid w:val="00303ADA"/>
    <w:rsid w:val="00316C53"/>
    <w:rsid w:val="0035379B"/>
    <w:rsid w:val="00373663"/>
    <w:rsid w:val="00382AA0"/>
    <w:rsid w:val="003C5A39"/>
    <w:rsid w:val="003F07F4"/>
    <w:rsid w:val="004E15B2"/>
    <w:rsid w:val="005C47CA"/>
    <w:rsid w:val="00630406"/>
    <w:rsid w:val="00661BC0"/>
    <w:rsid w:val="006C4160"/>
    <w:rsid w:val="0071591D"/>
    <w:rsid w:val="00752BBB"/>
    <w:rsid w:val="0077347E"/>
    <w:rsid w:val="00802E9C"/>
    <w:rsid w:val="00804122"/>
    <w:rsid w:val="009477CA"/>
    <w:rsid w:val="00B47081"/>
    <w:rsid w:val="00C03C22"/>
    <w:rsid w:val="00C2343C"/>
    <w:rsid w:val="00CE320A"/>
    <w:rsid w:val="00DF2768"/>
    <w:rsid w:val="00FD1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41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4160"/>
  </w:style>
  <w:style w:type="paragraph" w:styleId="Footer">
    <w:name w:val="footer"/>
    <w:basedOn w:val="Normal"/>
    <w:link w:val="FooterChar"/>
    <w:uiPriority w:val="99"/>
    <w:unhideWhenUsed/>
    <w:rsid w:val="006C41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4160"/>
  </w:style>
  <w:style w:type="paragraph" w:styleId="NoSpacing">
    <w:name w:val="No Spacing"/>
    <w:uiPriority w:val="1"/>
    <w:qFormat/>
    <w:rsid w:val="00752BB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41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4160"/>
  </w:style>
  <w:style w:type="paragraph" w:styleId="Footer">
    <w:name w:val="footer"/>
    <w:basedOn w:val="Normal"/>
    <w:link w:val="FooterChar"/>
    <w:uiPriority w:val="99"/>
    <w:unhideWhenUsed/>
    <w:rsid w:val="006C41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4160"/>
  </w:style>
  <w:style w:type="paragraph" w:styleId="NoSpacing">
    <w:name w:val="No Spacing"/>
    <w:uiPriority w:val="1"/>
    <w:qFormat/>
    <w:rsid w:val="00752BB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4</TotalTime>
  <Pages>13</Pages>
  <Words>1895</Words>
  <Characters>10807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bott Laboratories</Company>
  <LinksUpToDate>false</LinksUpToDate>
  <CharactersWithSpaces>12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ageSolutions, Inc.</dc:creator>
  <cp:lastModifiedBy>Suboticki, Jessica L</cp:lastModifiedBy>
  <cp:revision>23</cp:revision>
  <dcterms:created xsi:type="dcterms:W3CDTF">2013-10-21T18:37:00Z</dcterms:created>
  <dcterms:modified xsi:type="dcterms:W3CDTF">2013-12-13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09-19T00:00:00Z</vt:filetime>
  </property>
  <property fmtid="{D5CDD505-2E9C-101B-9397-08002B2CF9AE}" pid="3" name="LastSaved">
    <vt:filetime>2013-10-21T00:00:00Z</vt:filetime>
  </property>
</Properties>
</file>